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BF68B" w14:textId="77777777" w:rsidR="0048290B" w:rsidRPr="00D41E38" w:rsidRDefault="0048290B" w:rsidP="0048290B">
      <w:pPr>
        <w:rPr>
          <w:rFonts w:ascii="Times New Roman" w:hAnsi="Times New Roman" w:cs="Times New Roman"/>
          <w:sz w:val="24"/>
          <w:szCs w:val="24"/>
        </w:rPr>
      </w:pPr>
      <w:bookmarkStart w:id="0" w:name="_Hlk66966673"/>
      <w:bookmarkStart w:id="1" w:name="_Hlk66966838"/>
      <w:r w:rsidRPr="00D41E38">
        <w:rPr>
          <w:rFonts w:ascii="Times New Roman" w:hAnsi="Times New Roman" w:cs="Times New Roman"/>
          <w:sz w:val="24"/>
          <w:szCs w:val="24"/>
        </w:rPr>
        <w:t xml:space="preserve">Supplementary 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T</w:t>
      </w:r>
      <w:r w:rsidRPr="00D41E38">
        <w:rPr>
          <w:rFonts w:ascii="Times New Roman" w:hAnsi="Times New Roman" w:cs="Times New Roman"/>
          <w:sz w:val="24"/>
          <w:szCs w:val="24"/>
        </w:rPr>
        <w:t xml:space="preserve">able 1. TRIPO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41E38">
        <w:rPr>
          <w:rFonts w:ascii="Times New Roman" w:hAnsi="Times New Roman" w:cs="Times New Roman"/>
          <w:sz w:val="24"/>
          <w:szCs w:val="24"/>
        </w:rPr>
        <w:t>hecklist for prediction model development and valid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567"/>
        <w:gridCol w:w="6374"/>
        <w:gridCol w:w="1105"/>
      </w:tblGrid>
      <w:tr w:rsidR="00085177" w:rsidRPr="00990FBF" w14:paraId="6C5B1845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47CB24B0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574B4AC7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7E80A22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bottom w:val="single" w:sz="4" w:space="0" w:color="auto"/>
            </w:tcBorders>
            <w:shd w:val="clear" w:color="auto" w:fill="FFCCCC"/>
            <w:hideMark/>
          </w:tcPr>
          <w:p w14:paraId="27D8FD7F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4A81B073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age</w:t>
            </w:r>
          </w:p>
        </w:tc>
      </w:tr>
      <w:tr w:rsidR="00085177" w:rsidRPr="00085177" w14:paraId="497902B5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DBF0FDD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5D09AC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ECEAA1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69613B5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522DFE1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0FBF" w:rsidRPr="00085177" w14:paraId="2584D11C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9B17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Tit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B238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E324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7BB7F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D6768" w14:textId="7AA6B156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990FBF" w:rsidRPr="00085177" w14:paraId="2BBA4424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6D35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Abstra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74AB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B6D3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9972B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24552" w14:textId="164FB51C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085177" w:rsidRPr="00990FBF" w14:paraId="65315BF0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3D4DB64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7F15BA7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155E4B8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17343286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88303B0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4DBC72B1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1A100B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485D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EF5B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14AC2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CD24B" w14:textId="0AE3BC01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4694C7B1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188DC4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7397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3F0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951F6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16963" w14:textId="19AD0688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085177" w:rsidRPr="00990FBF" w14:paraId="1119D556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54BDAB24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B5B55C1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9F58024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6A41B34D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5888316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5FBA8171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719FEE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5131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A99D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7CE5A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35758" w14:textId="1DE05445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5040E76D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104A7E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A8A0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D4BE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D70E8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he key study dates, including start of accrual; end of accrual; and, if applicable, end of follow-up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530E1" w14:textId="420D8BC5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4A143989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4FB299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76B23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08CB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4388C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centres</w:t>
            </w:r>
            <w:proofErr w:type="spellEnd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1E4D2" w14:textId="1CB7E0F5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67E8F978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04F0102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8FB7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3E6C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789B3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eligibility criteria for participant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72E53" w14:textId="02E0CFB4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90FBF" w:rsidRPr="00085177" w14:paraId="295A24E9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FB7703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814D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36A1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A90DC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Give details of treatments received, if relevant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271F1" w14:textId="3C9C122D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990FBF" w:rsidRPr="00085177" w14:paraId="2707DF5F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246C9E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Out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B57E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6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29698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C3558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Clearly define the outcome that is predicted by the prediction model, including how and when assess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63B25" w14:textId="5AD4CCF1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90FBF" w:rsidRPr="00085177" w14:paraId="2CC4AA57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4110C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20993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6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2FF1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20F7F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eport any actions to blind assessment of the outcome to be predict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573B5" w14:textId="35290F3F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990FBF" w:rsidRPr="00085177" w14:paraId="39B3B2F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FC79F4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3722B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7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AB25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8D64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12275" w14:textId="1292B60E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90FBF" w:rsidRPr="00085177" w14:paraId="37FE1988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DE5FDC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6B1A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7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97FF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4F516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eport any actions to blind assessment of predictors for the outcome and other predictor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3472B" w14:textId="34E08FA4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990FBF" w:rsidRPr="00085177" w14:paraId="7F83F71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6593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A430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AB43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509D2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Explain how the study size was arrived at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A1F6A" w14:textId="01E11BEA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90FBF" w:rsidRPr="00085177" w14:paraId="1181B6F3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B993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23EC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F4A0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580AC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1F6B0" w14:textId="5D67741F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90FBF" w:rsidRPr="00085177" w14:paraId="1CE7CAF0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854492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7B5A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FFED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F042A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how predictors were handled in the analyse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A5551" w14:textId="64DEBA07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90FBF" w:rsidRPr="00085177" w14:paraId="0179550A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036109B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F8C7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CDE9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75130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73C19" w14:textId="5A385BD6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5</w:t>
            </w:r>
          </w:p>
        </w:tc>
      </w:tr>
      <w:tr w:rsidR="00990FBF" w:rsidRPr="00085177" w14:paraId="3E5E099C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26C01ED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B555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634B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11894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describe how the predictions were calculat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CC995" w14:textId="779EE23E" w:rsidR="00085177" w:rsidRPr="00085177" w:rsidRDefault="00FD39F1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82B8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90FBF" w:rsidRPr="00085177" w14:paraId="02892D35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38A36D2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F55F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B10A8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ED4F7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all measures used to assess model performance and, if relevant, to compare multiple model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F003E" w14:textId="60D6D541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5</w:t>
            </w:r>
          </w:p>
        </w:tc>
      </w:tr>
      <w:tr w:rsidR="00990FBF" w:rsidRPr="00085177" w14:paraId="0928E5CE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398063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291F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7A85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A2277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0BE7F" w14:textId="5F71205B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990FBF" w:rsidRPr="00085177" w14:paraId="380D896F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4D73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2435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DFD9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16ED9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ovide details on how risk groups were created, if don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5F750" w14:textId="6BD7E50D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990FBF" w:rsidRPr="00085177" w14:paraId="388C265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E4B3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velopment vs. valid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77E89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23263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7D4C9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0236F" w14:textId="361AEEB8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5</w:t>
            </w:r>
          </w:p>
        </w:tc>
      </w:tr>
      <w:tr w:rsidR="00085177" w:rsidRPr="00990FBF" w14:paraId="77A46D56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3A81A0B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2FBFF8D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688778E5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3035DDA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D844DAB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233A4805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A0382B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B684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3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D0B2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C154B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B0ACE" w14:textId="1B3ADE25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90FBF" w:rsidRPr="00085177" w14:paraId="46E48CAE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0DE9B0B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D78E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3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5267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22760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7DF75" w14:textId="3C690403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90FBF" w:rsidRPr="00085177" w14:paraId="5ABE7EEE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8F5CEB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93F9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3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870C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6B204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19D5A" w14:textId="23CBC760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90FBF" w:rsidRPr="00085177" w14:paraId="07F9B329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918466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 develop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1C45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4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73A0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A98C9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he number of participants and outcome events in each analysi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2335F" w14:textId="5FBDCAA5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FD39F1">
              <w:rPr>
                <w:rFonts w:ascii="Times New Roman" w:hAnsi="Times New Roman" w:cs="Times New Roman"/>
                <w:sz w:val="18"/>
                <w:szCs w:val="18"/>
              </w:rPr>
              <w:t>,6</w:t>
            </w:r>
          </w:p>
        </w:tc>
      </w:tr>
      <w:tr w:rsidR="00990FBF" w:rsidRPr="00085177" w14:paraId="343178CC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15AD1E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2A87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4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59D2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1A6BF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C75D7" w14:textId="51EE7AE7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990FBF" w:rsidRPr="00085177" w14:paraId="5EC575DD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8F3ECB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D3B0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5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ED39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E7089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06091" w14:textId="7BEFAA14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90FBF" w:rsidRPr="00085177" w14:paraId="3BD02BEB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8477B4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1EE8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5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945D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38AF1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27786" w14:textId="345CAD2A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90FBF" w:rsidRPr="00085177" w14:paraId="15970B20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1A0D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493C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6F9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35A31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E6E37" w14:textId="43A80617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90FBF" w:rsidRPr="00085177" w14:paraId="39FCFC58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2879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-updat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98CB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7496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D7CBD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48FC9" w14:textId="7EC5774D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85177" w:rsidRPr="00990FBF" w14:paraId="7449F2DC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9698C25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132288E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C4AA38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766F767C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D215F18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6431DC63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6C54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B093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E37D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D0DBF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iscuss any limitations of the study (such as nonrepresentative sample, few events per predictor, missing data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2862A" w14:textId="4933661D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E7746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E774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90FBF" w:rsidRPr="00085177" w14:paraId="2641E8C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7E0A7B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F0AF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9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3BC3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7906D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927A0" w14:textId="1C015E58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8</w:t>
            </w:r>
          </w:p>
        </w:tc>
      </w:tr>
      <w:tr w:rsidR="00990FBF" w:rsidRPr="00085177" w14:paraId="01C270A7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98C41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0A82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9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0726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31D22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7075F" w14:textId="4BB89A9A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77469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</w:tr>
      <w:tr w:rsidR="00990FBF" w:rsidRPr="00085177" w14:paraId="788433E2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85F6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21D19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3259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74E1A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iscuss the potential clinical use of the model and implications for future research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08892" w14:textId="6E6DE62F" w:rsidR="00085177" w:rsidRPr="00085177" w:rsidRDefault="00E77469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85177" w:rsidRPr="00990FBF" w14:paraId="206E7716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2C7660F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6A2F1CA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422AFE6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61C2C90B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8A7979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3FFAFBBD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B3F9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pplementary </w:t>
            </w: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inform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2567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C2DA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506DB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vide information about the availability of supplementary resources, such as study </w:t>
            </w: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rotocol, Web calculator, and data set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E87C2" w14:textId="4CAF94F5" w:rsidR="00085177" w:rsidRPr="00085177" w:rsidRDefault="00FD39F1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</w:t>
            </w:r>
          </w:p>
        </w:tc>
      </w:tr>
      <w:tr w:rsidR="00990FBF" w:rsidRPr="00085177" w14:paraId="3B244845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A98487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F20F00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DA4D42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  <w:proofErr w:type="gramEnd"/>
          </w:p>
        </w:tc>
        <w:tc>
          <w:tcPr>
            <w:tcW w:w="6374" w:type="dxa"/>
            <w:tcBorders>
              <w:top w:val="single" w:sz="4" w:space="0" w:color="auto"/>
            </w:tcBorders>
            <w:hideMark/>
          </w:tcPr>
          <w:p w14:paraId="076B719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Give the source of funding and the role of the funders for the present study.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3FF1D279" w14:textId="726912DD" w:rsidR="00085177" w:rsidRPr="00085177" w:rsidRDefault="00FD39F1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</w:tbl>
    <w:p w14:paraId="13704619" w14:textId="5A35A6F8" w:rsidR="00085177" w:rsidRPr="00085177" w:rsidRDefault="00085177">
      <w:pPr>
        <w:rPr>
          <w:rFonts w:ascii="Times New Roman" w:hAnsi="Times New Roman" w:cs="Times New Roman"/>
          <w:sz w:val="18"/>
          <w:szCs w:val="18"/>
        </w:rPr>
      </w:pPr>
      <w:r w:rsidRPr="00085177">
        <w:rPr>
          <w:rFonts w:ascii="Times New Roman" w:hAnsi="Times New Roman" w:cs="Times New Roman"/>
          <w:sz w:val="18"/>
          <w:szCs w:val="18"/>
        </w:rPr>
        <w:t xml:space="preserve">Items relevant only to the development of a prediction model are denoted by D, items relating solely to a validation of a prediction model are denoted by V, and items relating to both are denoted </w:t>
      </w:r>
      <w:proofErr w:type="gramStart"/>
      <w:r w:rsidRPr="00085177">
        <w:rPr>
          <w:rFonts w:ascii="Times New Roman" w:hAnsi="Times New Roman" w:cs="Times New Roman"/>
          <w:sz w:val="18"/>
          <w:szCs w:val="18"/>
        </w:rPr>
        <w:t>D;V.</w:t>
      </w:r>
      <w:proofErr w:type="gramEnd"/>
      <w:r w:rsidR="004342E4" w:rsidRPr="004342E4">
        <w:t xml:space="preserve"> </w:t>
      </w:r>
      <w:r w:rsidR="004342E4" w:rsidRPr="004342E4">
        <w:rPr>
          <w:rFonts w:ascii="Times New Roman" w:hAnsi="Times New Roman" w:cs="Times New Roman"/>
          <w:sz w:val="18"/>
          <w:szCs w:val="18"/>
        </w:rPr>
        <w:t>Some of the items were not applicable (NA) to the current study.</w:t>
      </w:r>
    </w:p>
    <w:p w14:paraId="42F37314" w14:textId="77777777" w:rsidR="00085177" w:rsidRPr="00085177" w:rsidRDefault="00085177">
      <w:pPr>
        <w:rPr>
          <w:rFonts w:ascii="Times New Roman" w:hAnsi="Times New Roman" w:cs="Times New Roman"/>
          <w:sz w:val="18"/>
          <w:szCs w:val="18"/>
        </w:rPr>
      </w:pPr>
    </w:p>
    <w:sectPr w:rsidR="00085177" w:rsidRPr="00085177" w:rsidSect="0008517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C6EFF" w14:textId="77777777" w:rsidR="0003641E" w:rsidRDefault="0003641E" w:rsidP="00085177">
      <w:r>
        <w:separator/>
      </w:r>
    </w:p>
  </w:endnote>
  <w:endnote w:type="continuationSeparator" w:id="0">
    <w:p w14:paraId="530F3464" w14:textId="77777777" w:rsidR="0003641E" w:rsidRDefault="0003641E" w:rsidP="00085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20328" w14:textId="77777777" w:rsidR="0003641E" w:rsidRDefault="0003641E" w:rsidP="00085177">
      <w:r>
        <w:separator/>
      </w:r>
    </w:p>
  </w:footnote>
  <w:footnote w:type="continuationSeparator" w:id="0">
    <w:p w14:paraId="30049686" w14:textId="77777777" w:rsidR="0003641E" w:rsidRDefault="0003641E" w:rsidP="00085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88"/>
    <w:rsid w:val="0003641E"/>
    <w:rsid w:val="0004297C"/>
    <w:rsid w:val="00085177"/>
    <w:rsid w:val="00111DC5"/>
    <w:rsid w:val="001F09C6"/>
    <w:rsid w:val="002A40AB"/>
    <w:rsid w:val="002B0431"/>
    <w:rsid w:val="003B2250"/>
    <w:rsid w:val="004342E4"/>
    <w:rsid w:val="0048290B"/>
    <w:rsid w:val="005D1ADC"/>
    <w:rsid w:val="00990FBF"/>
    <w:rsid w:val="00B82B83"/>
    <w:rsid w:val="00C247D3"/>
    <w:rsid w:val="00CA0DBD"/>
    <w:rsid w:val="00D53109"/>
    <w:rsid w:val="00D667AF"/>
    <w:rsid w:val="00D86488"/>
    <w:rsid w:val="00E4062C"/>
    <w:rsid w:val="00E77469"/>
    <w:rsid w:val="00F8393C"/>
    <w:rsid w:val="00FD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96BDC"/>
  <w15:chartTrackingRefBased/>
  <w15:docId w15:val="{29BCFC95-9CED-4BE2-9F49-3A0FA6020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1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177"/>
    <w:rPr>
      <w:sz w:val="18"/>
      <w:szCs w:val="18"/>
    </w:rPr>
  </w:style>
  <w:style w:type="table" w:styleId="a7">
    <w:name w:val="Table Grid"/>
    <w:basedOn w:val="a1"/>
    <w:uiPriority w:val="39"/>
    <w:rsid w:val="000851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8290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29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8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73EF9-BBF0-4A13-A0CB-C39E2A056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793</Words>
  <Characters>4523</Characters>
  <Application>Microsoft Office Word</Application>
  <DocSecurity>0</DocSecurity>
  <Lines>37</Lines>
  <Paragraphs>10</Paragraphs>
  <ScaleCrop>false</ScaleCrop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z</cp:lastModifiedBy>
  <cp:revision>10</cp:revision>
  <cp:lastPrinted>2021-03-17T13:57:00Z</cp:lastPrinted>
  <dcterms:created xsi:type="dcterms:W3CDTF">2021-03-17T13:44:00Z</dcterms:created>
  <dcterms:modified xsi:type="dcterms:W3CDTF">2023-05-23T02:36:00Z</dcterms:modified>
</cp:coreProperties>
</file>